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page" w:tblpX="589" w:tblpY="1059"/>
        <w:tblW w:w="1516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"/>
        <w:gridCol w:w="1076"/>
        <w:gridCol w:w="567"/>
        <w:gridCol w:w="164"/>
        <w:gridCol w:w="687"/>
        <w:gridCol w:w="567"/>
        <w:gridCol w:w="567"/>
        <w:gridCol w:w="1134"/>
        <w:gridCol w:w="162"/>
        <w:gridCol w:w="688"/>
        <w:gridCol w:w="567"/>
        <w:gridCol w:w="709"/>
        <w:gridCol w:w="1276"/>
        <w:gridCol w:w="165"/>
        <w:gridCol w:w="685"/>
        <w:gridCol w:w="567"/>
        <w:gridCol w:w="709"/>
        <w:gridCol w:w="1276"/>
        <w:gridCol w:w="168"/>
        <w:gridCol w:w="682"/>
        <w:gridCol w:w="567"/>
        <w:gridCol w:w="709"/>
        <w:gridCol w:w="1276"/>
      </w:tblGrid>
      <w:tr w:rsidR="00291583" w:rsidRPr="006B3CFF" w14:paraId="64BDB56A" w14:textId="77777777" w:rsidTr="002A79E4">
        <w:trPr>
          <w:trHeight w:val="320"/>
        </w:trPr>
        <w:tc>
          <w:tcPr>
            <w:tcW w:w="15168" w:type="dxa"/>
            <w:gridSpan w:val="2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2254D" w14:textId="365BFE60" w:rsidR="00291583" w:rsidRPr="006D256A" w:rsidRDefault="006B3CFF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val="en-GB"/>
              </w:rPr>
              <w:t>Additional file</w:t>
            </w:r>
            <w:r w:rsidR="00034E90" w:rsidRPr="006D256A">
              <w:rPr>
                <w:rFonts w:ascii="Times New Roman" w:eastAsia="Times New Roman" w:hAnsi="Times New Roman" w:cs="Times New Roman"/>
                <w:b/>
                <w:bCs/>
                <w:sz w:val="20"/>
                <w:lang w:val="en-GB"/>
              </w:rPr>
              <w:t xml:space="preserve"> 4</w:t>
            </w:r>
            <w:r w:rsidR="00291583" w:rsidRPr="006D256A">
              <w:rPr>
                <w:rFonts w:ascii="Times New Roman" w:eastAsia="Times New Roman" w:hAnsi="Times New Roman" w:cs="Times New Roman"/>
                <w:b/>
                <w:bCs/>
                <w:sz w:val="20"/>
                <w:lang w:val="en-GB"/>
              </w:rPr>
              <w:t>.</w:t>
            </w:r>
            <w:r w:rsidR="00291583" w:rsidRPr="006D256A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 xml:space="preserve"> </w:t>
            </w:r>
            <w:r w:rsidR="00550A71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</w:t>
            </w:r>
            <w:r w:rsidR="00D3094E">
              <w:rPr>
                <w:rFonts w:ascii="Times New Roman" w:eastAsia="Times New Roman" w:hAnsi="Times New Roman" w:cs="Times New Roman"/>
                <w:sz w:val="20"/>
                <w:lang w:val="en-GB"/>
              </w:rPr>
              <w:t>O</w:t>
            </w:r>
            <w:r w:rsidR="00FD3119">
              <w:rPr>
                <w:rFonts w:ascii="Times New Roman" w:eastAsia="Times New Roman" w:hAnsi="Times New Roman" w:cs="Times New Roman"/>
                <w:sz w:val="20"/>
                <w:lang w:val="en-GB"/>
              </w:rPr>
              <w:t>dds ratios (OR)</w:t>
            </w:r>
            <w:r w:rsidR="00D3094E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and </w:t>
            </w:r>
            <w:r w:rsidR="000C0313">
              <w:rPr>
                <w:rFonts w:ascii="Times New Roman" w:eastAsia="Times New Roman" w:hAnsi="Times New Roman" w:cs="Times New Roman"/>
                <w:sz w:val="20"/>
                <w:lang w:val="en-GB"/>
              </w:rPr>
              <w:t>p</w:t>
            </w:r>
            <w:r w:rsidR="00FD3119">
              <w:rPr>
                <w:rFonts w:ascii="Times New Roman" w:eastAsia="Times New Roman" w:hAnsi="Times New Roman" w:cs="Times New Roman"/>
                <w:sz w:val="20"/>
                <w:lang w:val="en-GB"/>
              </w:rPr>
              <w:t>opulation attributable fractions (</w:t>
            </w:r>
            <w:proofErr w:type="spellStart"/>
            <w:r w:rsidR="00D3094E">
              <w:rPr>
                <w:rFonts w:ascii="Times New Roman" w:eastAsia="Times New Roman" w:hAnsi="Times New Roman" w:cs="Times New Roman"/>
                <w:sz w:val="20"/>
                <w:lang w:val="en-GB"/>
              </w:rPr>
              <w:t>PAF</w:t>
            </w:r>
            <w:proofErr w:type="spellEnd"/>
            <w:r w:rsidR="00FD3119">
              <w:rPr>
                <w:rFonts w:ascii="Times New Roman" w:eastAsia="Times New Roman" w:hAnsi="Times New Roman" w:cs="Times New Roman"/>
                <w:sz w:val="20"/>
                <w:lang w:val="en-GB"/>
              </w:rPr>
              <w:t>)</w:t>
            </w:r>
            <w:r w:rsidR="00550A71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from a</w:t>
            </w:r>
            <w:r w:rsidR="00EC0DDC"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djusted </w:t>
            </w:r>
            <w:r w:rsidR="000A1BC2"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>logistic regression analyses</w:t>
            </w:r>
            <w:r w:rsidR="00550A71">
              <w:rPr>
                <w:rFonts w:ascii="Times New Roman" w:eastAsia="Times New Roman" w:hAnsi="Times New Roman" w:cs="Times New Roman"/>
                <w:sz w:val="20"/>
                <w:lang w:val="en-GB"/>
              </w:rPr>
              <w:t>.</w:t>
            </w:r>
            <w:r w:rsidR="00FD3119">
              <w:rPr>
                <w:rFonts w:ascii="Times New Roman" w:eastAsia="Times New Roman" w:hAnsi="Times New Roman" w:cs="Times New Roman"/>
                <w:sz w:val="20"/>
                <w:lang w:val="en-GB"/>
              </w:rPr>
              <w:t>*</w:t>
            </w:r>
            <w:r w:rsidR="00550A71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</w:t>
            </w:r>
            <w:r w:rsidR="00165F66"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HUNT2 </w:t>
            </w:r>
            <w:r w:rsidR="00550A71">
              <w:rPr>
                <w:rFonts w:ascii="Times New Roman" w:eastAsia="Times New Roman" w:hAnsi="Times New Roman" w:cs="Times New Roman"/>
                <w:sz w:val="20"/>
                <w:lang w:val="en-GB"/>
              </w:rPr>
              <w:t>(</w:t>
            </w:r>
            <w:r w:rsidR="00165F66"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1995-97, baseline) </w:t>
            </w:r>
            <w:r w:rsidR="00550A71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and </w:t>
            </w:r>
            <w:r w:rsidR="00165F66"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>HUNT3 (2006-08, outcome)</w:t>
            </w:r>
            <w:r w:rsidR="00165F66">
              <w:rPr>
                <w:rFonts w:ascii="Times New Roman" w:eastAsia="Times New Roman" w:hAnsi="Times New Roman" w:cs="Times New Roman"/>
                <w:sz w:val="20"/>
                <w:lang w:val="en-GB"/>
              </w:rPr>
              <w:t>.</w:t>
            </w:r>
            <w:r w:rsidR="002A216E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</w:t>
            </w:r>
          </w:p>
        </w:tc>
      </w:tr>
      <w:tr w:rsidR="00CF73EE" w:rsidRPr="006D256A" w14:paraId="574B1D09" w14:textId="77777777" w:rsidTr="002A79E4">
        <w:trPr>
          <w:trHeight w:val="300"/>
        </w:trPr>
        <w:tc>
          <w:tcPr>
            <w:tcW w:w="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47B13B" w14:textId="77777777" w:rsidR="00CF73EE" w:rsidRPr="006D256A" w:rsidRDefault="00CF73EE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67047D" w14:textId="77777777" w:rsidR="00CF73EE" w:rsidRPr="006D256A" w:rsidRDefault="00CF73EE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242A5F" w14:textId="77777777" w:rsidR="00CF73EE" w:rsidRPr="006D256A" w:rsidRDefault="00CF73EE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7A34D5" w14:textId="77777777" w:rsidR="00CF73EE" w:rsidRPr="006D256A" w:rsidRDefault="00CF73EE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295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E44D5C" w14:textId="7F6F6D5D" w:rsidR="00CF73EE" w:rsidRPr="006D256A" w:rsidRDefault="00CF73EE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Self-rated health</w:t>
            </w:r>
          </w:p>
        </w:tc>
        <w:tc>
          <w:tcPr>
            <w:tcW w:w="1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78C53F" w14:textId="77777777" w:rsidR="00CF73EE" w:rsidRPr="006D256A" w:rsidRDefault="00CF73EE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24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5BB66A" w14:textId="2AF9CF33" w:rsidR="00CF73EE" w:rsidRPr="006D256A" w:rsidRDefault="00CF73EE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Life satisfaction</w:t>
            </w:r>
          </w:p>
        </w:tc>
        <w:tc>
          <w:tcPr>
            <w:tcW w:w="1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71D39A" w14:textId="77777777" w:rsidR="00CF73EE" w:rsidRPr="006D256A" w:rsidRDefault="00CF73EE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237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127798" w14:textId="7CCD3736" w:rsidR="00CF73EE" w:rsidRPr="006D256A" w:rsidRDefault="00CF73EE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Anxiety</w:t>
            </w:r>
          </w:p>
        </w:tc>
        <w:tc>
          <w:tcPr>
            <w:tcW w:w="1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82D517" w14:textId="77777777" w:rsidR="00CF73EE" w:rsidRPr="006D256A" w:rsidRDefault="00CF73EE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234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A6EFD2" w14:textId="2D3A7C65" w:rsidR="00CF73EE" w:rsidRPr="006D256A" w:rsidRDefault="00CF73EE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Depression</w:t>
            </w:r>
          </w:p>
        </w:tc>
      </w:tr>
      <w:tr w:rsidR="006B343F" w:rsidRPr="006D256A" w14:paraId="3B8C5767" w14:textId="77777777" w:rsidTr="002A79E4">
        <w:trPr>
          <w:trHeight w:val="300"/>
        </w:trPr>
        <w:tc>
          <w:tcPr>
            <w:tcW w:w="2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976C" w14:textId="77777777" w:rsidR="00291583" w:rsidRPr="006D256A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E3FF" w14:textId="77777777" w:rsidR="00291583" w:rsidRPr="006D256A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9EB4" w14:textId="77777777" w:rsidR="00291583" w:rsidRPr="006D256A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3CF9" w14:textId="77777777" w:rsidR="00291583" w:rsidRPr="006D256A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617A3" w14:textId="148947A6" w:rsidR="00291583" w:rsidRPr="006D256A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Good 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5B9BC" w14:textId="718E71A9" w:rsidR="00291583" w:rsidRPr="006D256A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Poor </w:t>
            </w:r>
          </w:p>
        </w:tc>
        <w:tc>
          <w:tcPr>
            <w:tcW w:w="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1BF8" w14:textId="77777777" w:rsidR="00291583" w:rsidRPr="006D256A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4B530" w14:textId="05FE085A" w:rsidR="00291583" w:rsidRPr="006D256A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Good </w:t>
            </w:r>
          </w:p>
        </w:tc>
        <w:tc>
          <w:tcPr>
            <w:tcW w:w="255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7BFD7" w14:textId="7D930835" w:rsidR="00291583" w:rsidRPr="006D256A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Poor </w:t>
            </w:r>
          </w:p>
        </w:tc>
        <w:tc>
          <w:tcPr>
            <w:tcW w:w="1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66EF" w14:textId="77777777" w:rsidR="00291583" w:rsidRPr="006D256A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4B1C4" w14:textId="2B68E8C9" w:rsidR="00291583" w:rsidRPr="006D256A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255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4AF54" w14:textId="04684AF3" w:rsidR="00291583" w:rsidRPr="006D256A" w:rsidRDefault="00CF73EE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1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FE8F" w14:textId="77777777" w:rsidR="00291583" w:rsidRPr="006D256A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09402" w14:textId="7A17F6E9" w:rsidR="00291583" w:rsidRPr="006D256A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255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AE553" w14:textId="300FFAF5" w:rsidR="00291583" w:rsidRPr="006D256A" w:rsidRDefault="00CF73EE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Yes</w:t>
            </w:r>
            <w:r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</w:t>
            </w:r>
          </w:p>
        </w:tc>
      </w:tr>
      <w:tr w:rsidR="006D256A" w:rsidRPr="006D256A" w14:paraId="2E7D771D" w14:textId="77777777" w:rsidTr="002A79E4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1D161" w14:textId="77777777" w:rsidR="00291583" w:rsidRPr="006D256A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A2A3C" w14:textId="77777777" w:rsidR="00291583" w:rsidRPr="006D256A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3423F" w14:textId="77777777" w:rsidR="00291583" w:rsidRPr="006D256A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14DDE" w14:textId="77777777" w:rsidR="00291583" w:rsidRPr="006D256A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51576" w14:textId="77777777" w:rsidR="00291583" w:rsidRPr="006D256A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54B92" w14:textId="77777777" w:rsidR="00291583" w:rsidRPr="006D256A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11BFA" w14:textId="45D39CA1" w:rsidR="00291583" w:rsidRPr="006D256A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AE3B8" w14:textId="77777777" w:rsidR="00291583" w:rsidRPr="006D256A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>95% CI</w:t>
            </w:r>
          </w:p>
        </w:tc>
        <w:tc>
          <w:tcPr>
            <w:tcW w:w="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ECF86" w14:textId="77777777" w:rsidR="00291583" w:rsidRPr="006D256A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C507F" w14:textId="77777777" w:rsidR="00291583" w:rsidRPr="006D256A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90C0C" w14:textId="77777777" w:rsidR="00291583" w:rsidRPr="006D256A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0287D" w14:textId="21157FFD" w:rsidR="00291583" w:rsidRPr="006D256A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E0E43" w14:textId="77777777" w:rsidR="00291583" w:rsidRPr="006D256A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>95% CI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60BC9" w14:textId="77777777" w:rsidR="00291583" w:rsidRPr="006D256A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F09FD" w14:textId="77777777" w:rsidR="00291583" w:rsidRPr="006D256A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n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F254C" w14:textId="77777777" w:rsidR="00291583" w:rsidRPr="006D256A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6AE25" w14:textId="160480F3" w:rsidR="00291583" w:rsidRPr="006D256A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3C3F7" w14:textId="77777777" w:rsidR="00291583" w:rsidRPr="006D256A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>95% CI</w:t>
            </w:r>
          </w:p>
        </w:tc>
        <w:tc>
          <w:tcPr>
            <w:tcW w:w="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1C4C2" w14:textId="77777777" w:rsidR="00291583" w:rsidRPr="006D256A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5FAD9" w14:textId="77777777" w:rsidR="00291583" w:rsidRPr="006D256A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n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555C3" w14:textId="77777777" w:rsidR="00291583" w:rsidRPr="006D256A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7E84A" w14:textId="6651B20C" w:rsidR="00291583" w:rsidRPr="006D256A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73F8A" w14:textId="77777777" w:rsidR="00291583" w:rsidRPr="006D256A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>95% CI</w:t>
            </w:r>
          </w:p>
        </w:tc>
      </w:tr>
      <w:tr w:rsidR="006D256A" w:rsidRPr="00C14ACD" w14:paraId="4BD59DD6" w14:textId="77777777" w:rsidTr="002A79E4">
        <w:trPr>
          <w:trHeight w:val="300"/>
        </w:trPr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4F2E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Daily smoker</w:t>
            </w:r>
          </w:p>
        </w:tc>
        <w:tc>
          <w:tcPr>
            <w:tcW w:w="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61AA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9B50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1CC2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305E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6395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3860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8E6C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8D04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ACBE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CA25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AE1A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1249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314B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DB9E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2048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2294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58FD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CEDC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8598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F07D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</w:tr>
      <w:tr w:rsidR="006D256A" w:rsidRPr="00C14ACD" w14:paraId="5125F477" w14:textId="77777777" w:rsidTr="002A79E4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FDF2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19A4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4B32" w14:textId="622CA8B9" w:rsidR="00291583" w:rsidRPr="00C14ACD" w:rsidRDefault="00AB2C89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OR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93DB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1878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23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7A40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5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CE1B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A804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ref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82DD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10DB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35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80B8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2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E08B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1C32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ref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92FD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D23F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27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88AA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AA10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0C85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ref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0297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1E25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30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4042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2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F1D5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214B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ref</w:t>
            </w:r>
          </w:p>
        </w:tc>
      </w:tr>
      <w:tr w:rsidR="006D256A" w:rsidRPr="00C14ACD" w14:paraId="41B5DA3C" w14:textId="77777777" w:rsidTr="002A79E4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583E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0249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9A76" w14:textId="3A6CAFB1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88F1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6ADA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5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1D37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2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8FAA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2794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1.16-1.69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22CC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B144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9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70A4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35D7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7962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0.84-1.52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7D3D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88CC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7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A259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F891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8A0D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0.76-1.47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D11E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2ECF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8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9CE9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44B9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623F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0.90-1.57)</w:t>
            </w:r>
          </w:p>
        </w:tc>
      </w:tr>
      <w:tr w:rsidR="006D256A" w:rsidRPr="00C14ACD" w14:paraId="15FD2759" w14:textId="77777777" w:rsidTr="002A79E4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1758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8C39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26EC" w14:textId="4EA36032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proofErr w:type="spellStart"/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PAF</w:t>
            </w:r>
            <w:proofErr w:type="spellEnd"/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F8C3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2030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B8FE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9CCD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6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249D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2.51-9.69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6118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B4A8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49E8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F797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2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1912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-4.03-8.85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B0BC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1D65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AAB2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4401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D64C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-6.00-7.92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E5B8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A1F4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ECDF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220C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3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E3BB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-2.65-9.89)</w:t>
            </w:r>
          </w:p>
        </w:tc>
      </w:tr>
      <w:tr w:rsidR="006D256A" w:rsidRPr="00C14ACD" w14:paraId="4ABD0223" w14:textId="77777777" w:rsidTr="002A79E4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2D77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078C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4D1D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Total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47C5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4289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36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3FD0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D153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3F4E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9198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2A2B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48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8512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C807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68C4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1832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0CB4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37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4DBB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A778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8AB3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C247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020B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42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618D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13F2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0DD3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</w:tr>
      <w:tr w:rsidR="006D256A" w:rsidRPr="00C14ACD" w14:paraId="1C1D0EA6" w14:textId="77777777" w:rsidTr="002A79E4">
        <w:trPr>
          <w:trHeight w:val="300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D22E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Physical activity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03E7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A2EA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B75D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21C8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DBEE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3756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E470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82D1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5581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1DF0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657D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5C6F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B0A4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64C4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56DF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6E2C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5A90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1237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A1E6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A6D4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</w:tr>
      <w:tr w:rsidR="006D256A" w:rsidRPr="00C14ACD" w14:paraId="2F73E6F3" w14:textId="77777777" w:rsidTr="002A79E4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C4E8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C084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A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3F53" w14:textId="6349D8A7" w:rsidR="00291583" w:rsidRPr="00C14ACD" w:rsidRDefault="00AB2C89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OR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35E8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EE8E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7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9F5E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3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B48F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C2DE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ref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8E39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F6CD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24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E500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F243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D633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ref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1E8C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A74B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9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B832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28BC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9494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ref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DB44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8FF4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21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4BB9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C802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B95D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ref</w:t>
            </w:r>
          </w:p>
        </w:tc>
      </w:tr>
      <w:tr w:rsidR="006D256A" w:rsidRPr="00C14ACD" w14:paraId="18EADBD7" w14:textId="77777777" w:rsidTr="002A79E4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BAAB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E30D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Ina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34A7" w14:textId="230964CC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B6B7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98B2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0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B536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3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BC92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12B7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1.11-1.56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E2FB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6B43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8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A607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5FB2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DA9A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0.86-1.46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FC7F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509B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4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1430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5306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E201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0.66-1.16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E527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EA21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5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C030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E739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6439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1.12-1.85)</w:t>
            </w:r>
          </w:p>
        </w:tc>
      </w:tr>
      <w:tr w:rsidR="006D256A" w:rsidRPr="00C14ACD" w14:paraId="4B33AFDE" w14:textId="77777777" w:rsidTr="002A79E4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879F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A14D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C5D6" w14:textId="6CAE4E41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proofErr w:type="spellStart"/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PAF</w:t>
            </w:r>
            <w:proofErr w:type="spellEnd"/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8BCC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C5EE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3DD6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16AE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8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E62F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3.02-14.2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4BCD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D02F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9DAD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C067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4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FEFE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-7.12-15.1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2C5E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E0AC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0E1D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2A1B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-5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10CB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-18.95-5.89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246B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13A2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03DF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4991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4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2B6C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4.02-24.58)</w:t>
            </w:r>
          </w:p>
        </w:tc>
      </w:tr>
      <w:tr w:rsidR="006D256A" w:rsidRPr="00C14ACD" w14:paraId="2422BCFA" w14:textId="77777777" w:rsidTr="002A79E4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A521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8F6C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F10E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Total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A996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B0F0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34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D208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7DDB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2B9F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76B6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F903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44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BA37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8675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EC00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B05E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BCFF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35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5AFA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0894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F4D9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15ED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10EB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39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EFD2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2D38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A6B2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</w:tr>
      <w:tr w:rsidR="006D256A" w:rsidRPr="00C14ACD" w14:paraId="17E1F23D" w14:textId="77777777" w:rsidTr="002A79E4">
        <w:trPr>
          <w:trHeight w:val="300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9324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Sitting time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C17E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CA73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8926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5BCF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E858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5122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6509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E263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BAD2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CF5F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5B7C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7412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B014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CB6D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FE79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34AF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F76A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6F2D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111A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E0AD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</w:tr>
      <w:tr w:rsidR="006D256A" w:rsidRPr="00C14ACD" w14:paraId="718CF509" w14:textId="77777777" w:rsidTr="002A79E4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DA23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5D19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≤ 7 hou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6B4A" w14:textId="769CDB03" w:rsidR="00291583" w:rsidRPr="00C14ACD" w:rsidRDefault="00AB2C89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OR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BC3D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5F82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6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AE8E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4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5D7E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97CB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ref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2B99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7927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25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AEA5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FC49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383C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ref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4D15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FF0F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9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D9E4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A19F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2788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ref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586D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F86B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22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0684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A576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597D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ref</w:t>
            </w:r>
          </w:p>
        </w:tc>
      </w:tr>
      <w:tr w:rsidR="006D256A" w:rsidRPr="00C14ACD" w14:paraId="6B186577" w14:textId="77777777" w:rsidTr="002A79E4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584C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4988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≥ 8 hou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ABCB" w14:textId="7A8AE764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45DE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1530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8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AD7A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EF65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D9E0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0.81-1.19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143C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FB91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2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C53C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8DA7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0713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0.72-1.29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41B6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CCD8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0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3942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7B10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BF60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0.73-1.38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7FF2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4EFD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1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254A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5894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17A8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0.77-1.34)</w:t>
            </w:r>
          </w:p>
        </w:tc>
      </w:tr>
      <w:tr w:rsidR="006D256A" w:rsidRPr="00C14ACD" w14:paraId="6E086958" w14:textId="77777777" w:rsidTr="002A79E4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737A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E2DD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266E" w14:textId="75FD099F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proofErr w:type="spellStart"/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PAF</w:t>
            </w:r>
            <w:proofErr w:type="spellEnd"/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2467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401D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50F4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9839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-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BF03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-5.54-4.35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BD1E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F872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115E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28FA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-1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D2E4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-10.09-7.15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4706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94FC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5F4A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6843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85AA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-9.54-8.67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B4DC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1730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8048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F697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CDAE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-8.14-8.15)</w:t>
            </w:r>
          </w:p>
        </w:tc>
      </w:tr>
      <w:tr w:rsidR="006D256A" w:rsidRPr="00C14ACD" w14:paraId="25488CA2" w14:textId="77777777" w:rsidTr="002A79E4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4CB4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796B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EA84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Total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B254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1B55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31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450C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CDE8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EA03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5FC9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9509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40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4D37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13BD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34EC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ED7E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D79C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32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578A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F0C5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92C7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CBA3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02E9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36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5E32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4475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215B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</w:tr>
      <w:tr w:rsidR="006D256A" w:rsidRPr="00C14ACD" w14:paraId="5E841093" w14:textId="77777777" w:rsidTr="002A79E4">
        <w:trPr>
          <w:trHeight w:val="300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DDE5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Alcohol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7920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9FDC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8F97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776F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C69A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BD5D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7433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9315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5C34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0CFC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EE12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102A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FD1C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23EA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B4E2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F2BB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C55A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EA3B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BFC9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6082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</w:tr>
      <w:tr w:rsidR="006D256A" w:rsidRPr="00C14ACD" w14:paraId="51FDAB41" w14:textId="77777777" w:rsidTr="002A79E4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BDD5" w14:textId="77777777" w:rsidR="00AB2C89" w:rsidRPr="00C14ACD" w:rsidRDefault="00AB2C89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917C" w14:textId="12C8D088" w:rsidR="00AB2C89" w:rsidRPr="00C14ACD" w:rsidRDefault="00AB2C89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CAGE ≤</w:t>
            </w:r>
            <w:r w:rsidR="0061222B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</w:t>
            </w: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B5378" w14:textId="7AF74624" w:rsidR="00AB2C89" w:rsidRPr="00C14ACD" w:rsidRDefault="00AB2C89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OR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FA30" w14:textId="77777777" w:rsidR="00AB2C89" w:rsidRPr="00C14ACD" w:rsidRDefault="00AB2C89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C3E1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21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4A4F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5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7BAF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D13F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ref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5493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5A73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31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DFD2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4073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485C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ref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96F6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3549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25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EF42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AA98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4730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ref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B83B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8754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28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5777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2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41AF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74B1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ref</w:t>
            </w:r>
          </w:p>
        </w:tc>
      </w:tr>
      <w:tr w:rsidR="006D256A" w:rsidRPr="00C14ACD" w14:paraId="3B2622A2" w14:textId="77777777" w:rsidTr="002A79E4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B2DC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5806" w14:textId="70F56FA4" w:rsidR="00291583" w:rsidRPr="00C14ACD" w:rsidRDefault="00AB2C89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CAGE ≥</w:t>
            </w:r>
            <w:r w:rsidR="0061222B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</w:t>
            </w:r>
            <w:r w:rsidR="00291583"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9734" w14:textId="3D6489DB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6223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8DB1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82E3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1229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849D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0.97-2.06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4D14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F47E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8C1F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4EF7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1B11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0.82-2.62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4400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9242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DB26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0D4F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54A3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1.02-3.62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A8E3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E4BB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B2BA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466A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16DE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0.96-2.72)</w:t>
            </w:r>
          </w:p>
        </w:tc>
      </w:tr>
      <w:tr w:rsidR="006D256A" w:rsidRPr="00C14ACD" w14:paraId="65B8B9BC" w14:textId="77777777" w:rsidTr="002A79E4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6E8D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FEEC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8C90" w14:textId="2DAAE33D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proofErr w:type="spellStart"/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PAF</w:t>
            </w:r>
            <w:proofErr w:type="spellEnd"/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2848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464B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99EA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8AC9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26B2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-0.32-3.71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6728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6A56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21EF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AC9D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2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ADE5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-1.68-5.96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0023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0AC5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E90D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8E7C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3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0112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-0.71-6.73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B0BC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E1AE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BF7A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A17C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2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D6AF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-0.83-6.37)</w:t>
            </w:r>
          </w:p>
        </w:tc>
      </w:tr>
      <w:tr w:rsidR="006D256A" w:rsidRPr="00C14ACD" w14:paraId="605D5C10" w14:textId="77777777" w:rsidTr="002A79E4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4A0B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85A6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22AC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Total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F382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7F99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28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BAFE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74C5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82E2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DF5B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9C4D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35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DB5D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4AC3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FBBA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BCB9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0137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29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6622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0750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3D2F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2BF6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47D2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32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19C1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F27A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2BC8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</w:tr>
      <w:tr w:rsidR="006D256A" w:rsidRPr="00C14ACD" w14:paraId="181D5391" w14:textId="77777777" w:rsidTr="002A79E4">
        <w:trPr>
          <w:trHeight w:val="300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CBCB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Social participation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1FDB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112B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54CB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D61A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5B92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A563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AD64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BAC8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623F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F1B1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CEDF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0400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364F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6B63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9B18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B14D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98B0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56E0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BF65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4E73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</w:tr>
      <w:tr w:rsidR="006D256A" w:rsidRPr="00C14ACD" w14:paraId="64CB4A4F" w14:textId="77777777" w:rsidTr="002A79E4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A796" w14:textId="77777777" w:rsidR="00AB2C89" w:rsidRPr="00C14ACD" w:rsidRDefault="00AB2C89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25E0" w14:textId="77777777" w:rsidR="00AB2C89" w:rsidRPr="00C14ACD" w:rsidRDefault="00AB2C89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Participat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8EB07" w14:textId="208FB794" w:rsidR="00AB2C89" w:rsidRPr="00C14ACD" w:rsidRDefault="00AB2C89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OR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3499" w14:textId="77777777" w:rsidR="00AB2C89" w:rsidRPr="00C14ACD" w:rsidRDefault="00AB2C89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AF3D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5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B94F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3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F918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EF0C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ref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9DB0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4C37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22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CDBE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E44A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C4CC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ref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9EBF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0104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8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EB90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EFD8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071C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ref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AE9D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9706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20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A0CA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3687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CE61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ref</w:t>
            </w:r>
          </w:p>
        </w:tc>
      </w:tr>
      <w:tr w:rsidR="006D256A" w:rsidRPr="00C14ACD" w14:paraId="561865BD" w14:textId="77777777" w:rsidTr="002A79E4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A831" w14:textId="77777777" w:rsidR="00AB2C89" w:rsidRPr="00C14ACD" w:rsidRDefault="00AB2C89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07A2" w14:textId="5EBC2E16" w:rsidR="00AB2C89" w:rsidRPr="00C14ACD" w:rsidRDefault="00AB2C89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Seldom, never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72E5" w14:textId="77777777" w:rsidR="00AB2C89" w:rsidRPr="00C14ACD" w:rsidRDefault="00AB2C89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9900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1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7EB9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3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645D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FF80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0.90-1.28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C8C9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BE89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8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3676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F22E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D113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0.74-1.28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B8EC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E251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4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1A31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7856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2701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0.85-1.52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07D7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8F9A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6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EA99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DFE7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5F30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0.92-1.53)</w:t>
            </w:r>
          </w:p>
        </w:tc>
      </w:tr>
      <w:tr w:rsidR="006D256A" w:rsidRPr="00C14ACD" w14:paraId="0035ABC6" w14:textId="77777777" w:rsidTr="002A79E4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F16F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E6C6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FD4A" w14:textId="325FEB71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proofErr w:type="spellStart"/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PAF</w:t>
            </w:r>
            <w:proofErr w:type="spellEnd"/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F089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A876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97E7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3502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2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817E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-3.89-8.38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8A9B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08E5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EF97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48BF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-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BFDE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-13.0-9.58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AAD8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22C6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B49D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A4BB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5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6E87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-7.28-16.49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0DA8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ACFE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4047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9985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7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3FDD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-4.32-17.36)</w:t>
            </w:r>
          </w:p>
        </w:tc>
      </w:tr>
      <w:tr w:rsidR="006D256A" w:rsidRPr="00C14ACD" w14:paraId="41424BDB" w14:textId="77777777" w:rsidTr="002A79E4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8988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F341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DC5A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Total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5D70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452A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33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2DED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DCDB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657F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8BDD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55C8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43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B1D8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A3A8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24FE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10A0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8757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34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FDCF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A292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B9F7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2D8B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0E3A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39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B404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DB57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62EE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</w:tr>
      <w:tr w:rsidR="006D256A" w:rsidRPr="00C14ACD" w14:paraId="0732BF4B" w14:textId="77777777" w:rsidTr="002A79E4">
        <w:trPr>
          <w:trHeight w:val="300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F317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Sleep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8DB9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E047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D71C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4CC6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2EA7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BE11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86B1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F916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9118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FFDC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9953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EF7A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EB7F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2840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F32B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A33F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6D92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5108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7553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CDB1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</w:tr>
      <w:tr w:rsidR="006D256A" w:rsidRPr="00C14ACD" w14:paraId="7A5524D0" w14:textId="77777777" w:rsidTr="002A79E4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585E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E9DD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7-9 hou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8359" w14:textId="5E57F79B" w:rsidR="00291583" w:rsidRPr="00C14ACD" w:rsidRDefault="00AB2C89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OR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D2CA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409D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23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8779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5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0EE3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03D0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ref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2B3D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937B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35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CB18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49C2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82D9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ref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A3EA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FCC1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28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7384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9560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589F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ref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8FF2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1BFE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31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BA77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2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1CE1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BFAD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ref</w:t>
            </w:r>
          </w:p>
        </w:tc>
      </w:tr>
      <w:tr w:rsidR="006D256A" w:rsidRPr="00C14ACD" w14:paraId="1FD533B6" w14:textId="77777777" w:rsidTr="002A79E4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3F04" w14:textId="77777777" w:rsidR="00AB2C89" w:rsidRPr="00C14ACD" w:rsidRDefault="00AB2C89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0EBB" w14:textId="661DD231" w:rsidR="00AB2C89" w:rsidRPr="00C14ACD" w:rsidRDefault="00AB2C89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≤ 6 / ≥ 10 hours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E24B" w14:textId="77777777" w:rsidR="00AB2C89" w:rsidRPr="00C14ACD" w:rsidRDefault="00AB2C89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203A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2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27C2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43BF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E368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1.15-1.93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F1B5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A04C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4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3A88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52B7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121F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1.04-2.08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E85B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D4A3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3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2211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D080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8EBF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0.95-2.04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23D5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7254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4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D317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D347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0DEE" w14:textId="77777777" w:rsidR="00AB2C89" w:rsidRPr="00C14ACD" w:rsidRDefault="00AB2C89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0.87-1.74)</w:t>
            </w:r>
          </w:p>
        </w:tc>
      </w:tr>
      <w:tr w:rsidR="006B343F" w:rsidRPr="00C14ACD" w14:paraId="721EE809" w14:textId="77777777" w:rsidTr="002A79E4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9533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9553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7C27" w14:textId="45BE2077" w:rsidR="00291583" w:rsidRPr="00C14ACD" w:rsidRDefault="00AB2C89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proofErr w:type="spellStart"/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PAF</w:t>
            </w:r>
            <w:proofErr w:type="spellEnd"/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A655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CD43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80FF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81A4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3.69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4399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1.11-6.20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2850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55D6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C53C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5.53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8E79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-0.08-10.8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A594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EEA3" w14:textId="77777777" w:rsidR="00291583" w:rsidRPr="00C14ACD" w:rsidRDefault="00291583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4.60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D52D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-1.29-10.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2A31" w14:textId="77777777" w:rsidR="00291583" w:rsidRPr="00C14ACD" w:rsidRDefault="00291583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639A" w14:textId="77777777" w:rsidR="00291583" w:rsidRPr="00C14ACD" w:rsidRDefault="00291583" w:rsidP="006D256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2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07ED" w14:textId="77777777" w:rsidR="00291583" w:rsidRPr="00C14ACD" w:rsidRDefault="00291583" w:rsidP="006D256A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(-2.19-7.26)</w:t>
            </w:r>
          </w:p>
        </w:tc>
      </w:tr>
      <w:tr w:rsidR="006D256A" w:rsidRPr="006D256A" w14:paraId="21C006F4" w14:textId="77777777" w:rsidTr="002A79E4">
        <w:trPr>
          <w:trHeight w:val="399"/>
        </w:trPr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8926A" w14:textId="77777777" w:rsidR="006D256A" w:rsidRPr="00C14ACD" w:rsidRDefault="006D256A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5AAC7" w14:textId="2AEF9F0D" w:rsidR="006D256A" w:rsidRPr="00C14ACD" w:rsidRDefault="006D256A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54598" w14:textId="77777777" w:rsidR="006D256A" w:rsidRPr="00C14ACD" w:rsidRDefault="006D256A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Total</w:t>
            </w:r>
          </w:p>
        </w:tc>
        <w:tc>
          <w:tcPr>
            <w:tcW w:w="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BC5FD" w14:textId="45B5915C" w:rsidR="006D256A" w:rsidRPr="00C14ACD" w:rsidRDefault="006D256A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758B9" w14:textId="77777777" w:rsidR="006D256A" w:rsidRPr="00C14ACD" w:rsidRDefault="006D256A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32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37490" w14:textId="0D8786AC" w:rsidR="006D256A" w:rsidRPr="00C14ACD" w:rsidRDefault="006D256A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BC3D4" w14:textId="2346360C" w:rsidR="006D256A" w:rsidRPr="00C14ACD" w:rsidRDefault="006D256A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47E40" w14:textId="579441BA" w:rsidR="006D256A" w:rsidRPr="00C14ACD" w:rsidRDefault="006D256A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B1895" w14:textId="6DAA4E77" w:rsidR="006D256A" w:rsidRPr="00C14ACD" w:rsidRDefault="006D256A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42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AB796" w14:textId="39911987" w:rsidR="006D256A" w:rsidRPr="00C14ACD" w:rsidRDefault="006D256A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1DCD2" w14:textId="0E8D11E9" w:rsidR="006D256A" w:rsidRPr="00C14ACD" w:rsidRDefault="006D256A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12A47" w14:textId="54F4BE28" w:rsidR="006D256A" w:rsidRPr="00C14ACD" w:rsidRDefault="006D256A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13483" w14:textId="73312A19" w:rsidR="006D256A" w:rsidRPr="00C14ACD" w:rsidRDefault="006D256A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34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85DDA" w14:textId="61A03820" w:rsidR="006D256A" w:rsidRPr="00C14ACD" w:rsidRDefault="006D256A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57359" w14:textId="3A448BA8" w:rsidR="006D256A" w:rsidRPr="00C14ACD" w:rsidRDefault="006D256A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F545D" w14:textId="5A96112B" w:rsidR="006D256A" w:rsidRPr="00C14ACD" w:rsidRDefault="006D256A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C14ACD">
              <w:rPr>
                <w:rFonts w:ascii="Times New Roman" w:eastAsia="Times New Roman" w:hAnsi="Times New Roman" w:cs="Times New Roman"/>
                <w:sz w:val="20"/>
                <w:lang w:val="en-GB"/>
              </w:rPr>
              <w:t>387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438A6" w14:textId="4A1D8DE4" w:rsidR="006D256A" w:rsidRPr="00C14ACD" w:rsidRDefault="006D256A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0CE1C" w14:textId="299B8C41" w:rsidR="006D256A" w:rsidRPr="00C14ACD" w:rsidRDefault="006D256A" w:rsidP="00444609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</w:tr>
      <w:tr w:rsidR="005133E8" w:rsidRPr="00831C1B" w14:paraId="2DEE71A0" w14:textId="77777777" w:rsidTr="002A79E4">
        <w:trPr>
          <w:trHeight w:val="793"/>
        </w:trPr>
        <w:tc>
          <w:tcPr>
            <w:tcW w:w="15168" w:type="dxa"/>
            <w:gridSpan w:val="23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77F01" w14:textId="3278FF2E" w:rsidR="005133E8" w:rsidRPr="006D256A" w:rsidRDefault="006B3CFF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4770DF">
              <w:rPr>
                <w:rFonts w:ascii="Times New Roman" w:eastAsia="Times New Roman" w:hAnsi="Times New Roman" w:cs="Times New Roman"/>
                <w:sz w:val="20"/>
                <w:lang w:val="en-GB"/>
              </w:rPr>
              <w:t>*</w:t>
            </w:r>
            <w:r w:rsidR="005133E8" w:rsidRPr="004770DF">
              <w:rPr>
                <w:rFonts w:ascii="Times New Roman" w:eastAsia="Times New Roman" w:hAnsi="Times New Roman" w:cs="Times New Roman"/>
                <w:sz w:val="20"/>
                <w:lang w:val="en-GB"/>
              </w:rPr>
              <w:t>Adjusted</w:t>
            </w:r>
            <w:r w:rsidR="005133E8"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for </w:t>
            </w:r>
            <w:r w:rsidR="00AB5177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age, </w:t>
            </w:r>
            <w:r w:rsidR="005133E8"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sex, education, </w:t>
            </w:r>
            <w:r w:rsidR="00AB5177">
              <w:rPr>
                <w:rFonts w:ascii="Times New Roman" w:eastAsia="Times New Roman" w:hAnsi="Times New Roman" w:cs="Times New Roman"/>
                <w:sz w:val="20"/>
                <w:lang w:val="en-GB"/>
              </w:rPr>
              <w:t>marital</w:t>
            </w:r>
            <w:r w:rsidR="00AB5177"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</w:t>
            </w:r>
            <w:r w:rsidR="005133E8"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>status</w:t>
            </w:r>
            <w:r w:rsidR="00AB5177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and</w:t>
            </w:r>
            <w:r w:rsidR="005133E8"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chronic </w:t>
            </w:r>
            <w:r w:rsidR="00AB5177">
              <w:rPr>
                <w:rFonts w:ascii="Times New Roman" w:eastAsia="Times New Roman" w:hAnsi="Times New Roman" w:cs="Times New Roman"/>
                <w:sz w:val="20"/>
                <w:lang w:val="en-GB"/>
              </w:rPr>
              <w:t>illness</w:t>
            </w:r>
          </w:p>
          <w:p w14:paraId="2955E326" w14:textId="2C513600" w:rsidR="005133E8" w:rsidRPr="006D256A" w:rsidRDefault="005133E8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>n varies from 2817 to 4800 due to different amount of missing on the variables</w:t>
            </w:r>
          </w:p>
          <w:p w14:paraId="0C302454" w14:textId="195E4393" w:rsidR="00B86F64" w:rsidRPr="006D256A" w:rsidRDefault="00AB097C" w:rsidP="00444609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>Abbreviations used in the table</w:t>
            </w:r>
            <w:r w:rsidRPr="00831C1B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: </w:t>
            </w:r>
            <w:r w:rsidR="00831C1B" w:rsidRPr="00831C1B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CAGE = </w:t>
            </w:r>
            <w:r w:rsidR="00831C1B" w:rsidRPr="00831C1B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 xml:space="preserve">screening questionnaire for </w:t>
            </w:r>
            <w:r w:rsidR="00C01074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risky</w:t>
            </w:r>
            <w:r w:rsidR="00831C1B" w:rsidRPr="00831C1B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 xml:space="preserve"> alcohol consumption,</w:t>
            </w:r>
            <w:r w:rsidR="00831C1B" w:rsidRPr="00831C1B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</w:t>
            </w:r>
            <w:r w:rsidR="00B86F64" w:rsidRPr="00831C1B">
              <w:rPr>
                <w:rFonts w:ascii="Times New Roman" w:eastAsia="Times New Roman" w:hAnsi="Times New Roman" w:cs="Times New Roman"/>
                <w:sz w:val="20"/>
                <w:lang w:val="en-GB"/>
              </w:rPr>
              <w:t>HUNT</w:t>
            </w:r>
            <w:r w:rsidRPr="00831C1B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=</w:t>
            </w:r>
            <w:r w:rsidR="00B86F64" w:rsidRPr="00831C1B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the</w:t>
            </w:r>
            <w:r w:rsidR="00B86F64"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Nord-</w:t>
            </w:r>
            <w:proofErr w:type="spellStart"/>
            <w:r w:rsidR="00B86F64"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>Trøndelag</w:t>
            </w:r>
            <w:proofErr w:type="spellEnd"/>
            <w:r w:rsidR="00B86F64"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Health Study, OR</w:t>
            </w:r>
            <w:r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= </w:t>
            </w:r>
            <w:r w:rsidR="00B86F64"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Odds Ratio, </w:t>
            </w:r>
            <w:proofErr w:type="spellStart"/>
            <w:r w:rsidR="00B86F64"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>PAF</w:t>
            </w:r>
            <w:proofErr w:type="spellEnd"/>
            <w:r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=</w:t>
            </w:r>
            <w:r w:rsidR="00B86F64"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Population Attributable Fraction in %, ref</w:t>
            </w:r>
            <w:r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=</w:t>
            </w:r>
            <w:r w:rsidR="00B86F64" w:rsidRPr="006D256A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reference category</w:t>
            </w:r>
          </w:p>
        </w:tc>
      </w:tr>
    </w:tbl>
    <w:p w14:paraId="2F89C910" w14:textId="77777777" w:rsidR="00C55AC0" w:rsidRPr="00EA1F60" w:rsidRDefault="00C55AC0">
      <w:pPr>
        <w:rPr>
          <w:lang w:val="en-GB"/>
        </w:rPr>
      </w:pPr>
    </w:p>
    <w:sectPr w:rsidR="00C55AC0" w:rsidRPr="00EA1F60" w:rsidSect="00165F66">
      <w:pgSz w:w="15840" w:h="12240" w:orient="landscape"/>
      <w:pgMar w:top="1418" w:right="1418" w:bottom="1418" w:left="1418" w:header="567" w:footer="284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063504"/>
    <w:multiLevelType w:val="multilevel"/>
    <w:tmpl w:val="3692F75A"/>
    <w:styleLink w:val="Stil1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color w:val="auto"/>
        <w:sz w:val="24"/>
        <w:szCs w:val="24"/>
      </w:rPr>
    </w:lvl>
    <w:lvl w:ilvl="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2148" w:hanging="360"/>
      </w:pPr>
      <w:rPr>
        <w:rFonts w:ascii="Symbol" w:hAnsi="Symbol" w:hint="default"/>
        <w:color w:val="auto"/>
      </w:rPr>
    </w:lvl>
    <w:lvl w:ilvl="4">
      <w:start w:val="1"/>
      <w:numFmt w:val="bullet"/>
      <w:lvlText w:val=""/>
      <w:lvlJc w:val="left"/>
      <w:pPr>
        <w:ind w:left="2508" w:hanging="360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2868" w:hanging="360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3948" w:hanging="360"/>
      </w:pPr>
      <w:rPr>
        <w:rFonts w:ascii="Symbol" w:hAnsi="Symbol" w:hint="default"/>
      </w:rPr>
    </w:lvl>
  </w:abstractNum>
  <w:abstractNum w:abstractNumId="1" w15:restartNumberingAfterBreak="0">
    <w:nsid w:val="4E5025D8"/>
    <w:multiLevelType w:val="multilevel"/>
    <w:tmpl w:val="3692F75A"/>
    <w:styleLink w:val="bullets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color w:val="auto"/>
        <w:sz w:val="24"/>
        <w:szCs w:val="24"/>
      </w:rPr>
    </w:lvl>
    <w:lvl w:ilvl="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2148" w:hanging="360"/>
      </w:pPr>
      <w:rPr>
        <w:rFonts w:ascii="Symbol" w:hAnsi="Symbol" w:hint="default"/>
        <w:color w:val="auto"/>
      </w:rPr>
    </w:lvl>
    <w:lvl w:ilvl="4">
      <w:start w:val="1"/>
      <w:numFmt w:val="bullet"/>
      <w:lvlText w:val=""/>
      <w:lvlJc w:val="left"/>
      <w:pPr>
        <w:ind w:left="2508" w:hanging="360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2868" w:hanging="360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3948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583"/>
    <w:rsid w:val="000113C4"/>
    <w:rsid w:val="00034E90"/>
    <w:rsid w:val="00077D99"/>
    <w:rsid w:val="000A1BC2"/>
    <w:rsid w:val="000C0313"/>
    <w:rsid w:val="00165F66"/>
    <w:rsid w:val="001B69AB"/>
    <w:rsid w:val="0028440A"/>
    <w:rsid w:val="002865F6"/>
    <w:rsid w:val="00291583"/>
    <w:rsid w:val="002A216E"/>
    <w:rsid w:val="002A79E4"/>
    <w:rsid w:val="00444609"/>
    <w:rsid w:val="004770DF"/>
    <w:rsid w:val="004A15B7"/>
    <w:rsid w:val="004A1D81"/>
    <w:rsid w:val="005133E8"/>
    <w:rsid w:val="00550A71"/>
    <w:rsid w:val="005D2F15"/>
    <w:rsid w:val="0061222B"/>
    <w:rsid w:val="00683942"/>
    <w:rsid w:val="006B343F"/>
    <w:rsid w:val="006B3CFF"/>
    <w:rsid w:val="006D256A"/>
    <w:rsid w:val="006D292B"/>
    <w:rsid w:val="00731307"/>
    <w:rsid w:val="00831C1B"/>
    <w:rsid w:val="00852D3A"/>
    <w:rsid w:val="0087680D"/>
    <w:rsid w:val="00971C38"/>
    <w:rsid w:val="00990DD4"/>
    <w:rsid w:val="009E571B"/>
    <w:rsid w:val="009F4BA7"/>
    <w:rsid w:val="00A32845"/>
    <w:rsid w:val="00AB097C"/>
    <w:rsid w:val="00AB2C89"/>
    <w:rsid w:val="00AB5177"/>
    <w:rsid w:val="00B15922"/>
    <w:rsid w:val="00B61CB8"/>
    <w:rsid w:val="00B86F64"/>
    <w:rsid w:val="00BE2090"/>
    <w:rsid w:val="00C01074"/>
    <w:rsid w:val="00C14ACD"/>
    <w:rsid w:val="00C3736D"/>
    <w:rsid w:val="00C55AC0"/>
    <w:rsid w:val="00C63DF3"/>
    <w:rsid w:val="00CC508E"/>
    <w:rsid w:val="00CF73EE"/>
    <w:rsid w:val="00D2792F"/>
    <w:rsid w:val="00D3094E"/>
    <w:rsid w:val="00D772A1"/>
    <w:rsid w:val="00DA3EEF"/>
    <w:rsid w:val="00E566FA"/>
    <w:rsid w:val="00EA1F60"/>
    <w:rsid w:val="00EC0DDC"/>
    <w:rsid w:val="00F3394A"/>
    <w:rsid w:val="00FD10C3"/>
    <w:rsid w:val="00FD3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5B796B0"/>
  <w14:defaultImageDpi w14:val="300"/>
  <w15:docId w15:val="{A24CF321-F085-4641-B5DA-B85A4DCF6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nb-NO" w:eastAsia="nb-N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3C4"/>
    <w:pPr>
      <w:spacing w:before="200" w:after="200" w:line="276" w:lineRule="auto"/>
    </w:pPr>
    <w:rPr>
      <w:rFonts w:asciiTheme="minorHAnsi" w:hAnsiTheme="minorHAnsi" w:cstheme="minorBidi"/>
      <w:szCs w:val="20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C63DF3"/>
    <w:pPr>
      <w:keepNext/>
      <w:keepLines/>
      <w:outlineLvl w:val="0"/>
    </w:pPr>
    <w:rPr>
      <w:rFonts w:eastAsiaTheme="majorEastAsia" w:cstheme="majorBidi"/>
      <w:b/>
      <w:bCs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C63DF3"/>
    <w:pPr>
      <w:keepNext/>
      <w:keepLines/>
      <w:outlineLvl w:val="1"/>
    </w:pPr>
    <w:rPr>
      <w:rFonts w:eastAsiaTheme="majorEastAsia" w:cstheme="majorBidi"/>
      <w:b/>
      <w:bCs/>
      <w:sz w:val="28"/>
      <w:szCs w:val="26"/>
    </w:rPr>
  </w:style>
  <w:style w:type="paragraph" w:styleId="Overskrift3">
    <w:name w:val="heading 3"/>
    <w:basedOn w:val="Normal"/>
    <w:next w:val="Normal"/>
    <w:link w:val="Overskrift3Tegn"/>
    <w:autoRedefine/>
    <w:uiPriority w:val="9"/>
    <w:unhideWhenUsed/>
    <w:qFormat/>
    <w:rsid w:val="00C63DF3"/>
    <w:pPr>
      <w:keepNext/>
      <w:keepLines/>
      <w:outlineLvl w:val="2"/>
    </w:pPr>
    <w:rPr>
      <w:rFonts w:eastAsiaTheme="majorEastAsia" w:cstheme="majorBidi"/>
      <w:b/>
      <w:bCs/>
    </w:rPr>
  </w:style>
  <w:style w:type="paragraph" w:styleId="Overskrift4">
    <w:name w:val="heading 4"/>
    <w:basedOn w:val="Normal"/>
    <w:next w:val="Normal"/>
    <w:link w:val="Overskrift4Tegn"/>
    <w:autoRedefine/>
    <w:uiPriority w:val="9"/>
    <w:unhideWhenUsed/>
    <w:qFormat/>
    <w:rsid w:val="00C63DF3"/>
    <w:pPr>
      <w:keepNext/>
      <w:keepLines/>
      <w:outlineLvl w:val="3"/>
    </w:pPr>
    <w:rPr>
      <w:rFonts w:eastAsiaTheme="majorEastAsia" w:cstheme="majorBidi"/>
      <w:b/>
      <w:bCs/>
      <w:i/>
      <w:iCs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28440A"/>
    <w:rPr>
      <w:rFonts w:eastAsiaTheme="majorEastAsia" w:cstheme="majorBidi"/>
      <w:b/>
      <w:bCs/>
      <w:sz w:val="28"/>
      <w:szCs w:val="26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D772A1"/>
    <w:rPr>
      <w:rFonts w:eastAsiaTheme="majorEastAsia" w:cstheme="majorBidi"/>
      <w:b/>
      <w:bCs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D772A1"/>
    <w:rPr>
      <w:rFonts w:eastAsiaTheme="majorEastAsia" w:cstheme="majorBidi"/>
      <w:b/>
      <w:bCs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87680D"/>
    <w:rPr>
      <w:rFonts w:eastAsiaTheme="majorEastAsia" w:cstheme="majorBidi"/>
      <w:b/>
      <w:bCs/>
      <w:i/>
      <w:iCs/>
    </w:rPr>
  </w:style>
  <w:style w:type="numbering" w:customStyle="1" w:styleId="bullets">
    <w:name w:val="bullets"/>
    <w:uiPriority w:val="99"/>
    <w:rsid w:val="00C63DF3"/>
    <w:pPr>
      <w:numPr>
        <w:numId w:val="1"/>
      </w:numPr>
    </w:pPr>
  </w:style>
  <w:style w:type="numbering" w:customStyle="1" w:styleId="Stil1">
    <w:name w:val="Stil1"/>
    <w:basedOn w:val="Ingenliste"/>
    <w:uiPriority w:val="99"/>
    <w:rsid w:val="00C63DF3"/>
    <w:pPr>
      <w:numPr>
        <w:numId w:val="4"/>
      </w:numPr>
    </w:pPr>
  </w:style>
  <w:style w:type="paragraph" w:styleId="Undertittel">
    <w:name w:val="Subtitle"/>
    <w:basedOn w:val="Normal"/>
    <w:next w:val="Normal"/>
    <w:link w:val="UndertittelTegn"/>
    <w:autoRedefine/>
    <w:uiPriority w:val="11"/>
    <w:qFormat/>
    <w:rsid w:val="00D2792F"/>
    <w:pPr>
      <w:spacing w:before="0" w:after="160" w:line="240" w:lineRule="auto"/>
    </w:pPr>
    <w:rPr>
      <w:rFonts w:ascii="Times New Roman" w:hAnsi="Times New Roman" w:cs="Times New Roman"/>
      <w:b/>
      <w:caps/>
      <w:color w:val="595959" w:themeColor="text1" w:themeTint="A6"/>
      <w:spacing w:val="10"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D2792F"/>
    <w:rPr>
      <w:b/>
      <w:caps/>
      <w:color w:val="595959" w:themeColor="text1" w:themeTint="A6"/>
      <w:spacing w:val="10"/>
    </w:rPr>
  </w:style>
  <w:style w:type="paragraph" w:styleId="Listeavsnitt">
    <w:name w:val="List Paragraph"/>
    <w:basedOn w:val="Normal"/>
    <w:autoRedefine/>
    <w:uiPriority w:val="34"/>
    <w:qFormat/>
    <w:rsid w:val="00F3394A"/>
    <w:pPr>
      <w:spacing w:before="480" w:after="480" w:line="360" w:lineRule="auto"/>
      <w:ind w:left="720"/>
      <w:contextualSpacing/>
    </w:pPr>
    <w:rPr>
      <w:rFonts w:ascii="Times New Roman" w:eastAsia="MS Mincho" w:hAnsi="Times New Roman" w:cs="Times New Roman"/>
      <w:szCs w:val="24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CF73EE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F73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4656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4</Words>
  <Characters>2515</Characters>
  <Application>Microsoft Office Word</Application>
  <DocSecurity>0</DocSecurity>
  <Lines>20</Lines>
  <Paragraphs>5</Paragraphs>
  <ScaleCrop>false</ScaleCrop>
  <Company/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 Høivik Storeng</dc:creator>
  <cp:keywords/>
  <dc:description/>
  <cp:lastModifiedBy>Siri Høivik Storeng</cp:lastModifiedBy>
  <cp:revision>4</cp:revision>
  <dcterms:created xsi:type="dcterms:W3CDTF">2020-05-11T18:46:00Z</dcterms:created>
  <dcterms:modified xsi:type="dcterms:W3CDTF">2020-05-22T10:02:00Z</dcterms:modified>
</cp:coreProperties>
</file>